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F056A" w14:textId="77777777" w:rsidR="00BF3654" w:rsidRDefault="00BF3654" w:rsidP="00BF3654">
      <w:pPr>
        <w:pStyle w:val="Krpertext"/>
        <w:ind w:firstLine="0"/>
        <w:rPr>
          <w:rStyle w:val="PlosOneFiguretitleZchn"/>
          <w:highlight w:val="yellow"/>
        </w:rPr>
      </w:pPr>
      <w:r w:rsidRPr="003F437D">
        <w:rPr>
          <w:noProof/>
        </w:rPr>
        <w:drawing>
          <wp:inline distT="0" distB="0" distL="0" distR="0" wp14:anchorId="11E01782" wp14:editId="5A1045BC">
            <wp:extent cx="5791200" cy="2808000"/>
            <wp:effectExtent l="0" t="0" r="0" b="0"/>
            <wp:docPr id="1463806498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4D4E1B37-7F0B-496B-94A4-DF5A60AC6A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DEF90F2" w14:textId="77777777" w:rsidR="00BF3654" w:rsidRDefault="00BF3654" w:rsidP="00BF3654">
      <w:pPr>
        <w:autoSpaceDE w:val="0"/>
        <w:autoSpaceDN w:val="0"/>
        <w:adjustRightInd w:val="0"/>
        <w:spacing w:after="0" w:line="480" w:lineRule="auto"/>
        <w:jc w:val="both"/>
        <w:rPr>
          <w:rStyle w:val="PlosOneFiguretitleZchn"/>
          <w:highlight w:val="yellow"/>
        </w:rPr>
      </w:pPr>
      <w:r w:rsidRPr="00591CCE">
        <w:rPr>
          <w:rStyle w:val="PlosOneFiguretitleZchn"/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08DE511" wp14:editId="3E99B7E9">
                <wp:simplePos x="0" y="0"/>
                <wp:positionH relativeFrom="column">
                  <wp:posOffset>5319688</wp:posOffset>
                </wp:positionH>
                <wp:positionV relativeFrom="paragraph">
                  <wp:posOffset>1888002</wp:posOffset>
                </wp:positionV>
                <wp:extent cx="230505" cy="214685"/>
                <wp:effectExtent l="0" t="0" r="0" b="0"/>
                <wp:wrapNone/>
                <wp:docPr id="22187381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230505" cy="2146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5A0B63" w14:textId="77777777" w:rsidR="00BF3654" w:rsidRDefault="00BF3654" w:rsidP="00BF3654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8DE511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418.85pt;margin-top:148.65pt;width:18.15pt;height:16.9pt;flip:y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" filled="f" stroked="f">
                <v:textbox>
                  <w:txbxContent>
                    <w:p w14:paraId="605A0B63" w14:textId="77777777" w:rsidR="00BF3654" w:rsidRDefault="00BF3654" w:rsidP="00BF3654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3F437D">
        <w:rPr>
          <w:rFonts w:ascii="Times New Roman" w:hAnsi="Times New Roman" w:cs="Times New Roman"/>
          <w:noProof/>
        </w:rPr>
        <w:drawing>
          <wp:inline distT="0" distB="0" distL="0" distR="0" wp14:anchorId="2A312D5A" wp14:editId="3E0A1683">
            <wp:extent cx="5791835" cy="3404103"/>
            <wp:effectExtent l="0" t="0" r="0" b="6350"/>
            <wp:docPr id="86448850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9E549F33-D0C7-489B-B69B-EF36DFA18C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48A0F7F" w14:textId="6C611D6F" w:rsidR="009C0C30" w:rsidRDefault="005E7F3D" w:rsidP="00BF3654">
      <w:pPr>
        <w:autoSpaceDE w:val="0"/>
        <w:autoSpaceDN w:val="0"/>
        <w:adjustRightInd w:val="0"/>
        <w:spacing w:after="0" w:line="480" w:lineRule="auto"/>
        <w:jc w:val="both"/>
        <w:rPr>
          <w:rStyle w:val="PlosOneFiguretitleZchn"/>
          <w:b w:val="0"/>
          <w:bCs w:val="0"/>
          <w:iCs/>
        </w:rPr>
      </w:pPr>
      <w:r w:rsidRPr="009C0C30">
        <w:rPr>
          <w:rStyle w:val="PlosOneFiguretitleZchn"/>
          <w:iCs/>
        </w:rPr>
        <w:t>Supplementary</w:t>
      </w:r>
      <w:r w:rsidR="006F2B65" w:rsidRPr="009C0C30">
        <w:rPr>
          <w:rStyle w:val="PlosOneFiguretitleZchn"/>
          <w:iCs/>
        </w:rPr>
        <w:t xml:space="preserve"> </w:t>
      </w:r>
      <w:r w:rsidR="00BF3654" w:rsidRPr="009C0C30">
        <w:rPr>
          <w:rStyle w:val="PlosOneFiguretitleZchn"/>
          <w:iCs/>
        </w:rPr>
        <w:t xml:space="preserve">Figure </w:t>
      </w:r>
      <w:r w:rsidRPr="009C0C30">
        <w:rPr>
          <w:rStyle w:val="PlosOneFiguretitleZchn"/>
          <w:iCs/>
        </w:rPr>
        <w:t>S</w:t>
      </w:r>
      <w:r w:rsidR="00BF3654" w:rsidRPr="009C0C30">
        <w:rPr>
          <w:rStyle w:val="PlosOneFiguretitleZchn"/>
          <w:iCs/>
        </w:rPr>
        <w:t xml:space="preserve">2. Quantitative assessment of the </w:t>
      </w:r>
      <w:r w:rsidR="00BF3654" w:rsidRPr="009C0C30">
        <w:rPr>
          <w:rStyle w:val="PlosOneFiguretitleZchn"/>
          <w:i/>
          <w:iCs/>
        </w:rPr>
        <w:t>Salmonella enterica</w:t>
      </w:r>
      <w:r w:rsidR="00BF3654" w:rsidRPr="009C0C30">
        <w:rPr>
          <w:rStyle w:val="PlosOneFiguretitleZchn"/>
          <w:iCs/>
        </w:rPr>
        <w:t xml:space="preserve"> barcoded transposon mutant libraries. </w:t>
      </w:r>
      <w:r w:rsidR="00BF3654" w:rsidRPr="009C0C30">
        <w:rPr>
          <w:rStyle w:val="PlosOneFiguretitleZchn"/>
          <w:b w:val="0"/>
          <w:bCs w:val="0"/>
          <w:iCs/>
        </w:rPr>
        <w:t>Growth curves at 22°C (A) with sampling time points from the inoculum, and at t</w:t>
      </w:r>
      <w:r w:rsidR="00BF3654" w:rsidRPr="009C0C30">
        <w:rPr>
          <w:rStyle w:val="PlosOneFiguretitleZchn"/>
          <w:b w:val="0"/>
          <w:bCs w:val="0"/>
          <w:iCs/>
          <w:vertAlign w:val="subscript"/>
        </w:rPr>
        <w:t>1</w:t>
      </w:r>
      <w:r w:rsidR="00BF3654" w:rsidRPr="009C0C30">
        <w:rPr>
          <w:rStyle w:val="PlosOneFiguretitleZchn"/>
          <w:b w:val="0"/>
          <w:bCs w:val="0"/>
          <w:iCs/>
        </w:rPr>
        <w:t xml:space="preserve"> (1 h </w:t>
      </w:r>
      <w:r w:rsidR="009740F2">
        <w:rPr>
          <w:rStyle w:val="PlosOneFiguretitleZchn"/>
          <w:b w:val="0"/>
          <w:bCs w:val="0"/>
          <w:iCs/>
        </w:rPr>
        <w:t xml:space="preserve">of </w:t>
      </w:r>
      <w:r w:rsidR="00BF3654" w:rsidRPr="009C0C30">
        <w:rPr>
          <w:rStyle w:val="PlosOneFiguretitleZchn"/>
          <w:b w:val="0"/>
          <w:bCs w:val="0"/>
          <w:iCs/>
        </w:rPr>
        <w:t>incubation), t</w:t>
      </w:r>
      <w:r w:rsidR="00BF3654" w:rsidRPr="009C0C30">
        <w:rPr>
          <w:rStyle w:val="PlosOneFiguretitleZchn"/>
          <w:b w:val="0"/>
          <w:bCs w:val="0"/>
          <w:iCs/>
          <w:vertAlign w:val="subscript"/>
        </w:rPr>
        <w:t>7</w:t>
      </w:r>
      <w:r w:rsidR="00BF3654" w:rsidRPr="009C0C30">
        <w:rPr>
          <w:rStyle w:val="PlosOneFiguretitleZchn"/>
          <w:b w:val="0"/>
          <w:bCs w:val="0"/>
          <w:iCs/>
        </w:rPr>
        <w:t xml:space="preserve"> (7 h) and t</w:t>
      </w:r>
      <w:r w:rsidR="00BF3654" w:rsidRPr="009C0C30">
        <w:rPr>
          <w:rStyle w:val="PlosOneFiguretitleZchn"/>
          <w:b w:val="0"/>
          <w:bCs w:val="0"/>
          <w:iCs/>
          <w:vertAlign w:val="subscript"/>
        </w:rPr>
        <w:t xml:space="preserve">24 </w:t>
      </w:r>
      <w:r w:rsidR="00BF3654" w:rsidRPr="009C0C30">
        <w:rPr>
          <w:rStyle w:val="PlosOneFiguretitleZchn"/>
          <w:b w:val="0"/>
          <w:bCs w:val="0"/>
          <w:iCs/>
        </w:rPr>
        <w:t>(24 h), and 8°C (B)</w:t>
      </w:r>
      <w:r w:rsidR="00BF3654" w:rsidRPr="009C0C30">
        <w:rPr>
          <w:b/>
          <w:bCs/>
          <w:iCs/>
          <w:lang w:val="en-US"/>
        </w:rPr>
        <w:t xml:space="preserve"> </w:t>
      </w:r>
      <w:r w:rsidR="00BF3654" w:rsidRPr="009C0C30">
        <w:rPr>
          <w:rStyle w:val="PlosOneFiguretitleZchn"/>
          <w:b w:val="0"/>
          <w:bCs w:val="0"/>
          <w:iCs/>
        </w:rPr>
        <w:t>with sampling time points from the inoculum and from d</w:t>
      </w:r>
      <w:r w:rsidR="00BF3654" w:rsidRPr="009C0C30">
        <w:rPr>
          <w:rStyle w:val="PlosOneFiguretitleZchn"/>
          <w:b w:val="0"/>
          <w:bCs w:val="0"/>
          <w:iCs/>
          <w:vertAlign w:val="subscript"/>
        </w:rPr>
        <w:t xml:space="preserve">1 </w:t>
      </w:r>
      <w:r w:rsidR="00BF3654" w:rsidRPr="009C0C30">
        <w:rPr>
          <w:rStyle w:val="PlosOneFiguretitleZchn"/>
          <w:b w:val="0"/>
          <w:bCs w:val="0"/>
          <w:iCs/>
        </w:rPr>
        <w:t>(1 h of incubation) to d</w:t>
      </w:r>
      <w:r w:rsidR="00BF3654" w:rsidRPr="009C0C30">
        <w:rPr>
          <w:rStyle w:val="PlosOneFiguretitleZchn"/>
          <w:b w:val="0"/>
          <w:bCs w:val="0"/>
          <w:iCs/>
          <w:vertAlign w:val="subscript"/>
        </w:rPr>
        <w:t>5</w:t>
      </w:r>
      <w:r w:rsidR="00BF3654" w:rsidRPr="009C0C30">
        <w:rPr>
          <w:rStyle w:val="PlosOneFiguretitleZchn"/>
          <w:b w:val="0"/>
          <w:bCs w:val="0"/>
          <w:iCs/>
        </w:rPr>
        <w:t xml:space="preserve"> (</w:t>
      </w:r>
      <w:r w:rsidR="009C0C30">
        <w:rPr>
          <w:rStyle w:val="PlosOneFiguretitleZchn"/>
          <w:b w:val="0"/>
          <w:bCs w:val="0"/>
          <w:iCs/>
        </w:rPr>
        <w:t>96 h</w:t>
      </w:r>
      <w:r w:rsidR="00BF3654" w:rsidRPr="009C0C30">
        <w:rPr>
          <w:rStyle w:val="PlosOneFiguretitleZchn"/>
          <w:b w:val="0"/>
          <w:bCs w:val="0"/>
          <w:iCs/>
        </w:rPr>
        <w:t>)</w:t>
      </w:r>
      <w:r w:rsidR="00E74C6B">
        <w:rPr>
          <w:rStyle w:val="PlosOneFiguretitleZchn"/>
          <w:b w:val="0"/>
          <w:bCs w:val="0"/>
          <w:iCs/>
        </w:rPr>
        <w:t xml:space="preserve"> </w:t>
      </w:r>
      <w:r w:rsidR="00E74C6B">
        <w:rPr>
          <w:rStyle w:val="PlosOneFiguretitleZchn"/>
          <w:b w:val="0"/>
          <w:bCs w:val="0"/>
          <w:iCs/>
        </w:rPr>
        <w:t>every 24h</w:t>
      </w:r>
      <w:r w:rsidR="00BF3654" w:rsidRPr="009C0C30">
        <w:rPr>
          <w:rStyle w:val="PlosOneFiguretitleZchn"/>
          <w:b w:val="0"/>
          <w:bCs w:val="0"/>
          <w:iCs/>
        </w:rPr>
        <w:t xml:space="preserve">. Screenings were performed in PBS on RTE muskmelon (m) and in </w:t>
      </w:r>
      <w:r w:rsidR="00E74C6B">
        <w:rPr>
          <w:rStyle w:val="PlosOneFiguretitleZchn"/>
          <w:b w:val="0"/>
          <w:bCs w:val="0"/>
          <w:iCs/>
        </w:rPr>
        <w:t xml:space="preserve">only </w:t>
      </w:r>
      <w:r w:rsidR="009740F2">
        <w:rPr>
          <w:rStyle w:val="PlosOneFiguretitleZchn"/>
          <w:b w:val="0"/>
          <w:bCs w:val="0"/>
          <w:iCs/>
        </w:rPr>
        <w:t>PBS</w:t>
      </w:r>
      <w:r w:rsidR="00BF3654" w:rsidRPr="009C0C30">
        <w:rPr>
          <w:rStyle w:val="PlosOneFiguretitleZchn"/>
          <w:b w:val="0"/>
          <w:bCs w:val="0"/>
          <w:iCs/>
        </w:rPr>
        <w:t xml:space="preserve"> (negative controls; </w:t>
      </w:r>
      <w:proofErr w:type="spellStart"/>
      <w:r w:rsidR="00BF3654" w:rsidRPr="009C0C30">
        <w:rPr>
          <w:rStyle w:val="PlosOneFiguretitleZchn"/>
          <w:b w:val="0"/>
          <w:bCs w:val="0"/>
          <w:iCs/>
        </w:rPr>
        <w:t>nc</w:t>
      </w:r>
      <w:proofErr w:type="spellEnd"/>
      <w:r w:rsidR="00BF3654" w:rsidRPr="009C0C30">
        <w:rPr>
          <w:rStyle w:val="PlosOneFiguretitleZchn"/>
          <w:b w:val="0"/>
          <w:bCs w:val="0"/>
          <w:iCs/>
        </w:rPr>
        <w:t xml:space="preserve">). Data represents averages from five biological replicates. Error bars indicate the standard deviation. STM: </w:t>
      </w:r>
      <w:r w:rsidR="00BF3654" w:rsidRPr="009C0C30">
        <w:rPr>
          <w:rStyle w:val="PlosOneFiguretitleZchn"/>
          <w:b w:val="0"/>
          <w:bCs w:val="0"/>
          <w:i/>
          <w:iCs/>
        </w:rPr>
        <w:t>S.</w:t>
      </w:r>
      <w:r w:rsidR="009C0C30">
        <w:rPr>
          <w:rStyle w:val="PlosOneFiguretitleZchn"/>
          <w:b w:val="0"/>
          <w:bCs w:val="0"/>
          <w:iCs/>
        </w:rPr>
        <w:t> </w:t>
      </w:r>
      <w:r w:rsidR="00BF3654" w:rsidRPr="009C0C30">
        <w:rPr>
          <w:rStyle w:val="PlosOneFiguretitleZchn"/>
          <w:b w:val="0"/>
          <w:bCs w:val="0"/>
          <w:iCs/>
        </w:rPr>
        <w:t xml:space="preserve">Typhimurium ATCC 14028; SEN: </w:t>
      </w:r>
      <w:r w:rsidR="00BF3654" w:rsidRPr="009C0C30">
        <w:rPr>
          <w:rStyle w:val="PlosOneFiguretitleZchn"/>
          <w:b w:val="0"/>
          <w:bCs w:val="0"/>
          <w:i/>
          <w:iCs/>
        </w:rPr>
        <w:t>S.</w:t>
      </w:r>
      <w:r w:rsidR="009C0C30">
        <w:rPr>
          <w:rStyle w:val="PlosOneFiguretitleZchn"/>
          <w:b w:val="0"/>
          <w:bCs w:val="0"/>
          <w:i/>
          <w:iCs/>
        </w:rPr>
        <w:t> </w:t>
      </w:r>
      <w:r w:rsidR="00BF3654" w:rsidRPr="009C0C30">
        <w:rPr>
          <w:rStyle w:val="PlosOneFiguretitleZchn"/>
          <w:b w:val="0"/>
          <w:bCs w:val="0"/>
          <w:iCs/>
        </w:rPr>
        <w:t xml:space="preserve">Enteritidis PT4 strain </w:t>
      </w:r>
      <w:bookmarkStart w:id="0" w:name="_Hlk172546338"/>
      <w:r w:rsidR="00BF3654" w:rsidRPr="009C0C30">
        <w:rPr>
          <w:rStyle w:val="PlosOneFiguretitleZchn"/>
          <w:b w:val="0"/>
          <w:bCs w:val="0"/>
          <w:iCs/>
        </w:rPr>
        <w:t>P125109</w:t>
      </w:r>
      <w:bookmarkEnd w:id="0"/>
      <w:r w:rsidR="00BF3654" w:rsidRPr="009C0C30">
        <w:rPr>
          <w:rStyle w:val="PlosOneFiguretitleZchn"/>
          <w:b w:val="0"/>
          <w:bCs w:val="0"/>
          <w:iCs/>
        </w:rPr>
        <w:t xml:space="preserve">; SNP: </w:t>
      </w:r>
      <w:r w:rsidR="00BF3654" w:rsidRPr="009C0C30">
        <w:rPr>
          <w:rStyle w:val="PlosOneFiguretitleZchn"/>
          <w:b w:val="0"/>
          <w:bCs w:val="0"/>
          <w:i/>
          <w:iCs/>
        </w:rPr>
        <w:t>S.</w:t>
      </w:r>
      <w:r w:rsidR="00BF3654" w:rsidRPr="009C0C30">
        <w:rPr>
          <w:rStyle w:val="PlosOneFiguretitleZchn"/>
          <w:b w:val="0"/>
          <w:bCs w:val="0"/>
          <w:iCs/>
        </w:rPr>
        <w:t xml:space="preserve"> Newport C4.2.</w:t>
      </w:r>
    </w:p>
    <w:p w14:paraId="71648478" w14:textId="5025C882" w:rsidR="00535C5F" w:rsidRPr="003F437D" w:rsidRDefault="00BF3654" w:rsidP="00BF3654">
      <w:pPr>
        <w:autoSpaceDE w:val="0"/>
        <w:autoSpaceDN w:val="0"/>
        <w:adjustRightInd w:val="0"/>
        <w:spacing w:after="0" w:line="480" w:lineRule="auto"/>
        <w:jc w:val="both"/>
        <w:rPr>
          <w:rFonts w:ascii="TimesNewRomanPS-BoldMT" w:hAnsi="TimesNewRomanPS-BoldMT" w:cs="TimesNewRomanPS-BoldMT"/>
          <w:i/>
          <w:iCs/>
          <w:lang w:val="en-US"/>
        </w:rPr>
      </w:pPr>
      <w:r w:rsidRPr="009C0C30">
        <w:rPr>
          <w:rStyle w:val="PlosOneFiguretitleZchn"/>
          <w:b w:val="0"/>
          <w:bCs w:val="0"/>
          <w:iCs/>
        </w:rPr>
        <w:t xml:space="preserve">*: statistically significant growth difference of </w:t>
      </w:r>
      <w:proofErr w:type="spellStart"/>
      <w:r w:rsidRPr="009C0C30">
        <w:rPr>
          <w:rStyle w:val="PlosOneFiguretitleZchn"/>
          <w:b w:val="0"/>
          <w:bCs w:val="0"/>
          <w:iCs/>
        </w:rPr>
        <w:t>SEN_m</w:t>
      </w:r>
      <w:proofErr w:type="spellEnd"/>
      <w:r w:rsidRPr="009C0C30">
        <w:rPr>
          <w:rStyle w:val="PlosOneFiguretitleZchn"/>
          <w:b w:val="0"/>
          <w:bCs w:val="0"/>
          <w:iCs/>
        </w:rPr>
        <w:t xml:space="preserve"> compared to </w:t>
      </w:r>
      <w:proofErr w:type="spellStart"/>
      <w:r w:rsidRPr="009C0C30">
        <w:rPr>
          <w:rStyle w:val="PlosOneFiguretitleZchn"/>
          <w:b w:val="0"/>
          <w:bCs w:val="0"/>
          <w:iCs/>
        </w:rPr>
        <w:t>STM_m</w:t>
      </w:r>
      <w:proofErr w:type="spellEnd"/>
      <w:r w:rsidRPr="009C0C30">
        <w:rPr>
          <w:rStyle w:val="PlosOneFiguretitleZchn"/>
          <w:b w:val="0"/>
          <w:bCs w:val="0"/>
          <w:iCs/>
        </w:rPr>
        <w:t xml:space="preserve"> and </w:t>
      </w:r>
      <w:proofErr w:type="spellStart"/>
      <w:r w:rsidRPr="009C0C30">
        <w:rPr>
          <w:rStyle w:val="PlosOneFiguretitleZchn"/>
          <w:b w:val="0"/>
          <w:bCs w:val="0"/>
          <w:iCs/>
        </w:rPr>
        <w:t>SNP_m</w:t>
      </w:r>
      <w:proofErr w:type="spellEnd"/>
      <w:r w:rsidRPr="009C0C30">
        <w:rPr>
          <w:rStyle w:val="PlosOneFiguretitleZchn"/>
          <w:b w:val="0"/>
          <w:bCs w:val="0"/>
          <w:iCs/>
        </w:rPr>
        <w:t xml:space="preserve"> at d</w:t>
      </w:r>
      <w:r w:rsidRPr="009C0C30">
        <w:rPr>
          <w:rStyle w:val="PlosOneFiguretitleZchn"/>
          <w:b w:val="0"/>
          <w:bCs w:val="0"/>
          <w:iCs/>
          <w:vertAlign w:val="subscript"/>
        </w:rPr>
        <w:t>5</w:t>
      </w:r>
      <w:r w:rsidRPr="003F437D">
        <w:rPr>
          <w:rStyle w:val="PlosOneFiguretitleZchn"/>
          <w:b w:val="0"/>
          <w:bCs w:val="0"/>
          <w:i/>
          <w:iCs/>
        </w:rPr>
        <w:t>.</w:t>
      </w:r>
    </w:p>
    <w:sectPr w:rsidR="00535C5F" w:rsidRPr="003F43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156C3A9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03451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32E"/>
    <w:rsid w:val="00057357"/>
    <w:rsid w:val="00082777"/>
    <w:rsid w:val="000E1498"/>
    <w:rsid w:val="000E7208"/>
    <w:rsid w:val="00117C08"/>
    <w:rsid w:val="00177382"/>
    <w:rsid w:val="0023477F"/>
    <w:rsid w:val="00315281"/>
    <w:rsid w:val="003F437D"/>
    <w:rsid w:val="004D41DE"/>
    <w:rsid w:val="004F1D10"/>
    <w:rsid w:val="00535C5F"/>
    <w:rsid w:val="005C51D5"/>
    <w:rsid w:val="005E7F3D"/>
    <w:rsid w:val="0064677C"/>
    <w:rsid w:val="00680780"/>
    <w:rsid w:val="00682A9D"/>
    <w:rsid w:val="006F23D9"/>
    <w:rsid w:val="006F2B65"/>
    <w:rsid w:val="007C02E9"/>
    <w:rsid w:val="008041D9"/>
    <w:rsid w:val="008F74B5"/>
    <w:rsid w:val="0090632E"/>
    <w:rsid w:val="009740F2"/>
    <w:rsid w:val="009C0C30"/>
    <w:rsid w:val="00A9586D"/>
    <w:rsid w:val="00B046D1"/>
    <w:rsid w:val="00B12500"/>
    <w:rsid w:val="00B46FF7"/>
    <w:rsid w:val="00BF3654"/>
    <w:rsid w:val="00D41E8C"/>
    <w:rsid w:val="00D743F6"/>
    <w:rsid w:val="00E74C6B"/>
    <w:rsid w:val="00E869CD"/>
    <w:rsid w:val="00EE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41B57"/>
  <w15:chartTrackingRefBased/>
  <w15:docId w15:val="{DB6836D9-CFBD-4E38-828A-B9B206443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3654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5C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rpertext">
    <w:name w:val="Körpertext"/>
    <w:basedOn w:val="Standard"/>
    <w:link w:val="KrpertextZchn"/>
    <w:qFormat/>
    <w:rsid w:val="0090632E"/>
    <w:pPr>
      <w:spacing w:after="0" w:line="480" w:lineRule="auto"/>
      <w:ind w:firstLine="708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KrpertextZchn">
    <w:name w:val="Körpertext Zchn"/>
    <w:basedOn w:val="Absatz-Standardschriftart"/>
    <w:link w:val="Krpertext"/>
    <w:rsid w:val="0090632E"/>
    <w:rPr>
      <w:rFonts w:ascii="Times New Roman" w:hAnsi="Times New Roman" w:cs="Times New Roman"/>
      <w:sz w:val="24"/>
      <w:szCs w:val="24"/>
      <w:lang w:val="en-US"/>
    </w:rPr>
  </w:style>
  <w:style w:type="paragraph" w:customStyle="1" w:styleId="PlosOneFiguretitle">
    <w:name w:val="PlosOne Figure title"/>
    <w:basedOn w:val="Standard"/>
    <w:link w:val="PlosOneFiguretitleZchn"/>
    <w:qFormat/>
    <w:rsid w:val="0090632E"/>
    <w:pPr>
      <w:autoSpaceDE w:val="0"/>
      <w:autoSpaceDN w:val="0"/>
      <w:adjustRightInd w:val="0"/>
      <w:spacing w:after="0" w:line="480" w:lineRule="auto"/>
      <w:jc w:val="both"/>
    </w:pPr>
    <w:rPr>
      <w:rFonts w:ascii="TimesNewRomanPS-BoldMT" w:hAnsi="TimesNewRomanPS-BoldMT" w:cs="TimesNewRomanPS-BoldMT"/>
      <w:b/>
      <w:bCs/>
      <w:lang w:val="en-US"/>
    </w:rPr>
  </w:style>
  <w:style w:type="paragraph" w:customStyle="1" w:styleId="PlosOneFigurelegend">
    <w:name w:val="PlosOne Figure legend"/>
    <w:basedOn w:val="Standard"/>
    <w:link w:val="PlosOneFigurelegendZchn"/>
    <w:qFormat/>
    <w:rsid w:val="0090632E"/>
    <w:pPr>
      <w:autoSpaceDE w:val="0"/>
      <w:autoSpaceDN w:val="0"/>
      <w:adjustRightInd w:val="0"/>
      <w:spacing w:after="0" w:line="480" w:lineRule="auto"/>
      <w:jc w:val="both"/>
    </w:pPr>
    <w:rPr>
      <w:rFonts w:ascii="TimesNewRomanPSMT" w:hAnsi="TimesNewRomanPSMT" w:cs="TimesNewRomanPSMT"/>
    </w:rPr>
  </w:style>
  <w:style w:type="character" w:customStyle="1" w:styleId="PlosOneFiguretitleZchn">
    <w:name w:val="PlosOne Figure title Zchn"/>
    <w:basedOn w:val="Absatz-Standardschriftart"/>
    <w:link w:val="PlosOneFiguretitle"/>
    <w:rsid w:val="0090632E"/>
    <w:rPr>
      <w:rFonts w:ascii="TimesNewRomanPS-BoldMT" w:hAnsi="TimesNewRomanPS-BoldMT" w:cs="TimesNewRomanPS-BoldMT"/>
      <w:b/>
      <w:bCs/>
      <w:lang w:val="en-US"/>
    </w:rPr>
  </w:style>
  <w:style w:type="character" w:customStyle="1" w:styleId="PlosOneFigurelegendZchn">
    <w:name w:val="PlosOne Figure legend Zchn"/>
    <w:basedOn w:val="Absatz-Standardschriftart"/>
    <w:link w:val="PlosOneFigurelegend"/>
    <w:rsid w:val="0090632E"/>
    <w:rPr>
      <w:rFonts w:ascii="TimesNewRomanPSMT" w:hAnsi="TimesNewRomanPSMT" w:cs="TimesNewRomanPSMT"/>
    </w:rPr>
  </w:style>
  <w:style w:type="paragraph" w:styleId="Aufzhlungszeichen">
    <w:name w:val="List Bullet"/>
    <w:basedOn w:val="Standard"/>
    <w:uiPriority w:val="99"/>
    <w:unhideWhenUsed/>
    <w:rsid w:val="005C51D5"/>
    <w:pPr>
      <w:numPr>
        <w:numId w:val="1"/>
      </w:numPr>
      <w:contextualSpacing/>
    </w:pPr>
  </w:style>
  <w:style w:type="paragraph" w:styleId="berarbeitung">
    <w:name w:val="Revision"/>
    <w:hidden/>
    <w:uiPriority w:val="99"/>
    <w:semiHidden/>
    <w:rsid w:val="00B046D1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152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52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528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52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528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5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5C5F"/>
    <w:rPr>
      <w:rFonts w:ascii="Segoe UI" w:hAnsi="Segoe UI" w:cs="Segoe UI"/>
      <w:sz w:val="18"/>
      <w:szCs w:val="18"/>
    </w:rPr>
  </w:style>
  <w:style w:type="paragraph" w:customStyle="1" w:styleId="PlosOneLevel2">
    <w:name w:val="PlosOne Level 2"/>
    <w:basedOn w:val="berschrift2"/>
    <w:link w:val="PlosOneLevel2Zchn"/>
    <w:qFormat/>
    <w:rsid w:val="00535C5F"/>
    <w:pPr>
      <w:autoSpaceDE w:val="0"/>
      <w:autoSpaceDN w:val="0"/>
      <w:adjustRightInd w:val="0"/>
      <w:spacing w:before="240" w:line="480" w:lineRule="auto"/>
    </w:pPr>
    <w:rPr>
      <w:rFonts w:ascii="Times New Roman" w:hAnsi="Times New Roman" w:cs="Times New Roman"/>
      <w:b/>
      <w:bCs/>
      <w:color w:val="auto"/>
      <w:sz w:val="32"/>
      <w:szCs w:val="32"/>
    </w:rPr>
  </w:style>
  <w:style w:type="character" w:customStyle="1" w:styleId="PlosOneLevel2Zchn">
    <w:name w:val="PlosOne Level 2 Zchn"/>
    <w:basedOn w:val="Absatz-Standardschriftart"/>
    <w:link w:val="PlosOneLevel2"/>
    <w:rsid w:val="00535C5F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5C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.ads.mwn.de\lmveleb$\AG-TnSeq\Irene\1_Matrix_Melon\Statistik_Stablab\QuantitativeResults_ScreeningMelon_STM-SEN-SNP_Statisti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.ads.mwn.de\lmveleb$\AG-TnSeq\Irene\1_Matrix_Melon\Statistik_Stablab\QuantitativeResults_ScreeningMelon_STM-SEN-SNP_Statistik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/>
              <a:t>A</a:t>
            </a:r>
          </a:p>
        </c:rich>
      </c:tx>
      <c:layout>
        <c:manualLayout>
          <c:xMode val="edge"/>
          <c:yMode val="edge"/>
          <c:x val="4.065478657273104E-3"/>
          <c:y val="6.5099129044855555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3460990987237706"/>
          <c:y val="4.24847947050652E-2"/>
          <c:w val="0.85948439010913091"/>
          <c:h val="0.86500467718351814"/>
        </c:manualLayout>
      </c:layout>
      <c:lineChart>
        <c:grouping val="standard"/>
        <c:varyColors val="0"/>
        <c:ser>
          <c:idx val="0"/>
          <c:order val="0"/>
          <c:tx>
            <c:strRef>
              <c:f>'Screening 22 °C'!$A$35</c:f>
              <c:strCache>
                <c:ptCount val="1"/>
                <c:pt idx="0">
                  <c:v>STM_m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22 °C'!$B$26:$E$26</c:f>
                <c:numCache>
                  <c:formatCode>General</c:formatCode>
                  <c:ptCount val="4"/>
                  <c:pt idx="0">
                    <c:v>0.38549580580707138</c:v>
                  </c:pt>
                  <c:pt idx="1">
                    <c:v>0.13594816686845754</c:v>
                  </c:pt>
                  <c:pt idx="2">
                    <c:v>0.20572109243027836</c:v>
                  </c:pt>
                  <c:pt idx="3">
                    <c:v>0.15173885827583058</c:v>
                  </c:pt>
                </c:numCache>
              </c:numRef>
            </c:plus>
            <c:minus>
              <c:numRef>
                <c:f>'Screening 22 °C'!$B$26:$E$26</c:f>
                <c:numCache>
                  <c:formatCode>General</c:formatCode>
                  <c:ptCount val="4"/>
                  <c:pt idx="0">
                    <c:v>0.38549580580707138</c:v>
                  </c:pt>
                  <c:pt idx="1">
                    <c:v>0.13594816686845754</c:v>
                  </c:pt>
                  <c:pt idx="2">
                    <c:v>0.20572109243027836</c:v>
                  </c:pt>
                  <c:pt idx="3">
                    <c:v>0.1517388582758305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Screening 22 °C'!$B$34:$E$34</c:f>
              <c:strCache>
                <c:ptCount val="4"/>
                <c:pt idx="0">
                  <c:v>Inoculum</c:v>
                </c:pt>
                <c:pt idx="1">
                  <c:v>t1</c:v>
                </c:pt>
                <c:pt idx="2">
                  <c:v>t7</c:v>
                </c:pt>
                <c:pt idx="3">
                  <c:v>t24</c:v>
                </c:pt>
              </c:strCache>
            </c:strRef>
          </c:cat>
          <c:val>
            <c:numRef>
              <c:f>'Screening 22 °C'!$B$35:$E$35</c:f>
              <c:numCache>
                <c:formatCode>0.000</c:formatCode>
                <c:ptCount val="4"/>
                <c:pt idx="0">
                  <c:v>6.9574724617054535</c:v>
                </c:pt>
                <c:pt idx="1">
                  <c:v>7.0878173843307168</c:v>
                </c:pt>
                <c:pt idx="2">
                  <c:v>8.4705341791752424</c:v>
                </c:pt>
                <c:pt idx="3">
                  <c:v>8.9810098931647069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91FB-4D49-8D3C-C80D0A9CF561}"/>
            </c:ext>
          </c:extLst>
        </c:ser>
        <c:ser>
          <c:idx val="1"/>
          <c:order val="1"/>
          <c:tx>
            <c:strRef>
              <c:f>'Screening 22 °C'!$A$36</c:f>
              <c:strCache>
                <c:ptCount val="1"/>
                <c:pt idx="0">
                  <c:v>STM_nc</c:v>
                </c:pt>
              </c:strCache>
            </c:strRef>
          </c:tx>
          <c:spPr>
            <a:ln w="28575" cap="rnd">
              <a:solidFill>
                <a:schemeClr val="accent6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chemeClr val="accent6">
                    <a:lumMod val="40000"/>
                    <a:lumOff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22 °C'!$B$27:$E$27</c:f>
                <c:numCache>
                  <c:formatCode>General</c:formatCode>
                  <c:ptCount val="4"/>
                  <c:pt idx="0">
                    <c:v>0.38549580580707138</c:v>
                  </c:pt>
                  <c:pt idx="1">
                    <c:v>0.47764718572569237</c:v>
                  </c:pt>
                  <c:pt idx="2">
                    <c:v>0.20690586389093668</c:v>
                  </c:pt>
                  <c:pt idx="3">
                    <c:v>0.14564632869301805</c:v>
                  </c:pt>
                </c:numCache>
              </c:numRef>
            </c:plus>
            <c:minus>
              <c:numRef>
                <c:f>'Screening 22 °C'!$B$27:$E$27</c:f>
                <c:numCache>
                  <c:formatCode>General</c:formatCode>
                  <c:ptCount val="4"/>
                  <c:pt idx="0">
                    <c:v>0.38549580580707138</c:v>
                  </c:pt>
                  <c:pt idx="1">
                    <c:v>0.47764718572569237</c:v>
                  </c:pt>
                  <c:pt idx="2">
                    <c:v>0.20690586389093668</c:v>
                  </c:pt>
                  <c:pt idx="3">
                    <c:v>0.145646328693018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cat>
            <c:strRef>
              <c:f>'Screening 22 °C'!$B$34:$E$34</c:f>
              <c:strCache>
                <c:ptCount val="4"/>
                <c:pt idx="0">
                  <c:v>Inoculum</c:v>
                </c:pt>
                <c:pt idx="1">
                  <c:v>t1</c:v>
                </c:pt>
                <c:pt idx="2">
                  <c:v>t7</c:v>
                </c:pt>
                <c:pt idx="3">
                  <c:v>t24</c:v>
                </c:pt>
              </c:strCache>
            </c:strRef>
          </c:cat>
          <c:val>
            <c:numRef>
              <c:f>'Screening 22 °C'!$B$36:$E$36</c:f>
              <c:numCache>
                <c:formatCode>0.000</c:formatCode>
                <c:ptCount val="4"/>
                <c:pt idx="0">
                  <c:v>6.9574724617054535</c:v>
                </c:pt>
                <c:pt idx="1">
                  <c:v>7.2415602832907009</c:v>
                </c:pt>
                <c:pt idx="2">
                  <c:v>7.2367959107890627</c:v>
                </c:pt>
                <c:pt idx="3">
                  <c:v>7.1857288046612968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91FB-4D49-8D3C-C80D0A9CF561}"/>
            </c:ext>
          </c:extLst>
        </c:ser>
        <c:ser>
          <c:idx val="2"/>
          <c:order val="2"/>
          <c:tx>
            <c:strRef>
              <c:f>'Screening 22 °C'!$A$37</c:f>
              <c:strCache>
                <c:ptCount val="1"/>
                <c:pt idx="0">
                  <c:v>SEN_m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22 °C'!$B$28:$E$28</c:f>
                <c:numCache>
                  <c:formatCode>General</c:formatCode>
                  <c:ptCount val="4"/>
                  <c:pt idx="0">
                    <c:v>0.17041460259437877</c:v>
                  </c:pt>
                  <c:pt idx="1">
                    <c:v>0.1130140378910609</c:v>
                  </c:pt>
                  <c:pt idx="2">
                    <c:v>7.2644061022509573E-2</c:v>
                  </c:pt>
                  <c:pt idx="3">
                    <c:v>0.20128639446926963</c:v>
                  </c:pt>
                </c:numCache>
              </c:numRef>
            </c:plus>
            <c:minus>
              <c:numRef>
                <c:f>'Screening 22 °C'!$B$28:$E$28</c:f>
                <c:numCache>
                  <c:formatCode>General</c:formatCode>
                  <c:ptCount val="4"/>
                  <c:pt idx="0">
                    <c:v>0.17041460259437877</c:v>
                  </c:pt>
                  <c:pt idx="1">
                    <c:v>0.1130140378910609</c:v>
                  </c:pt>
                  <c:pt idx="2">
                    <c:v>7.2644061022509573E-2</c:v>
                  </c:pt>
                  <c:pt idx="3">
                    <c:v>0.201286394469269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Screening 22 °C'!$B$34:$E$34</c:f>
              <c:strCache>
                <c:ptCount val="4"/>
                <c:pt idx="0">
                  <c:v>Inoculum</c:v>
                </c:pt>
                <c:pt idx="1">
                  <c:v>t1</c:v>
                </c:pt>
                <c:pt idx="2">
                  <c:v>t7</c:v>
                </c:pt>
                <c:pt idx="3">
                  <c:v>t24</c:v>
                </c:pt>
              </c:strCache>
            </c:strRef>
          </c:cat>
          <c:val>
            <c:numRef>
              <c:f>'Screening 22 °C'!$B$37:$E$37</c:f>
              <c:numCache>
                <c:formatCode>0.000</c:formatCode>
                <c:ptCount val="4"/>
                <c:pt idx="0">
                  <c:v>7.062338962172813</c:v>
                </c:pt>
                <c:pt idx="1">
                  <c:v>7.0269756198285993</c:v>
                </c:pt>
                <c:pt idx="2">
                  <c:v>8.4040511698066602</c:v>
                </c:pt>
                <c:pt idx="3">
                  <c:v>8.93780165117879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91FB-4D49-8D3C-C80D0A9CF561}"/>
            </c:ext>
          </c:extLst>
        </c:ser>
        <c:ser>
          <c:idx val="3"/>
          <c:order val="3"/>
          <c:tx>
            <c:strRef>
              <c:f>'Screening 22 °C'!$A$38</c:f>
              <c:strCache>
                <c:ptCount val="1"/>
                <c:pt idx="0">
                  <c:v>SEN_nc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22 °C'!$B$29:$E$29</c:f>
                <c:numCache>
                  <c:formatCode>General</c:formatCode>
                  <c:ptCount val="4"/>
                  <c:pt idx="0">
                    <c:v>0.17041460259437877</c:v>
                  </c:pt>
                  <c:pt idx="1">
                    <c:v>0.45436575284104924</c:v>
                  </c:pt>
                  <c:pt idx="2">
                    <c:v>0.17202736491692905</c:v>
                  </c:pt>
                  <c:pt idx="3">
                    <c:v>0.25246493337485743</c:v>
                  </c:pt>
                </c:numCache>
              </c:numRef>
            </c:plus>
            <c:minus>
              <c:numRef>
                <c:f>'Screening 22 °C'!$B$29:$E$29</c:f>
                <c:numCache>
                  <c:formatCode>General</c:formatCode>
                  <c:ptCount val="4"/>
                  <c:pt idx="0">
                    <c:v>0.17041460259437877</c:v>
                  </c:pt>
                  <c:pt idx="1">
                    <c:v>0.45436575284104924</c:v>
                  </c:pt>
                  <c:pt idx="2">
                    <c:v>0.17202736491692905</c:v>
                  </c:pt>
                  <c:pt idx="3">
                    <c:v>0.25246493337485743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7030A0"/>
                </a:solidFill>
                <a:round/>
              </a:ln>
              <a:effectLst/>
            </c:spPr>
          </c:errBars>
          <c:cat>
            <c:strRef>
              <c:f>'Screening 22 °C'!$B$34:$E$34</c:f>
              <c:strCache>
                <c:ptCount val="4"/>
                <c:pt idx="0">
                  <c:v>Inoculum</c:v>
                </c:pt>
                <c:pt idx="1">
                  <c:v>t1</c:v>
                </c:pt>
                <c:pt idx="2">
                  <c:v>t7</c:v>
                </c:pt>
                <c:pt idx="3">
                  <c:v>t24</c:v>
                </c:pt>
              </c:strCache>
            </c:strRef>
          </c:cat>
          <c:val>
            <c:numRef>
              <c:f>'Screening 22 °C'!$B$38:$E$38</c:f>
              <c:numCache>
                <c:formatCode>0.000</c:formatCode>
                <c:ptCount val="4"/>
                <c:pt idx="0">
                  <c:v>7.062338962172813</c:v>
                </c:pt>
                <c:pt idx="1">
                  <c:v>7.1489855283824113</c:v>
                </c:pt>
                <c:pt idx="2">
                  <c:v>7.1489855283824113</c:v>
                </c:pt>
                <c:pt idx="3">
                  <c:v>7.156109151554359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91FB-4D49-8D3C-C80D0A9CF561}"/>
            </c:ext>
          </c:extLst>
        </c:ser>
        <c:ser>
          <c:idx val="4"/>
          <c:order val="4"/>
          <c:tx>
            <c:strRef>
              <c:f>'Screening 22 °C'!$A$39</c:f>
              <c:strCache>
                <c:ptCount val="1"/>
                <c:pt idx="0">
                  <c:v>SNP_m</c:v>
                </c:pt>
              </c:strCache>
            </c:strRef>
          </c:tx>
          <c:spPr>
            <a:ln w="28575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22 °C'!$B$30:$E$30</c:f>
                <c:numCache>
                  <c:formatCode>General</c:formatCode>
                  <c:ptCount val="4"/>
                  <c:pt idx="0">
                    <c:v>0.48222708535192982</c:v>
                  </c:pt>
                  <c:pt idx="1">
                    <c:v>0.49764443781499268</c:v>
                  </c:pt>
                  <c:pt idx="2">
                    <c:v>0.39453446491984118</c:v>
                  </c:pt>
                  <c:pt idx="3">
                    <c:v>0.22322801386028235</c:v>
                  </c:pt>
                </c:numCache>
              </c:numRef>
            </c:plus>
            <c:minus>
              <c:numRef>
                <c:f>'Screening 22 °C'!$B$30:$E$30</c:f>
                <c:numCache>
                  <c:formatCode>General</c:formatCode>
                  <c:ptCount val="4"/>
                  <c:pt idx="0">
                    <c:v>0.48222708535192982</c:v>
                  </c:pt>
                  <c:pt idx="1">
                    <c:v>0.49764443781499268</c:v>
                  </c:pt>
                  <c:pt idx="2">
                    <c:v>0.39453446491984118</c:v>
                  </c:pt>
                  <c:pt idx="3">
                    <c:v>0.223228013860282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Screening 22 °C'!$B$34:$E$34</c:f>
              <c:strCache>
                <c:ptCount val="4"/>
                <c:pt idx="0">
                  <c:v>Inoculum</c:v>
                </c:pt>
                <c:pt idx="1">
                  <c:v>t1</c:v>
                </c:pt>
                <c:pt idx="2">
                  <c:v>t7</c:v>
                </c:pt>
                <c:pt idx="3">
                  <c:v>t24</c:v>
                </c:pt>
              </c:strCache>
            </c:strRef>
          </c:cat>
          <c:val>
            <c:numRef>
              <c:f>'Screening 22 °C'!$B$39:$E$39</c:f>
              <c:numCache>
                <c:formatCode>0.000</c:formatCode>
                <c:ptCount val="4"/>
                <c:pt idx="0">
                  <c:v>6.8541134393349683</c:v>
                </c:pt>
                <c:pt idx="1">
                  <c:v>7.0193430793649494</c:v>
                </c:pt>
                <c:pt idx="2">
                  <c:v>8.3048946182087029</c:v>
                </c:pt>
                <c:pt idx="3">
                  <c:v>8.89425001519758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4-91FB-4D49-8D3C-C80D0A9CF561}"/>
            </c:ext>
          </c:extLst>
        </c:ser>
        <c:ser>
          <c:idx val="5"/>
          <c:order val="5"/>
          <c:tx>
            <c:strRef>
              <c:f>'Screening 22 °C'!$A$40</c:f>
              <c:strCache>
                <c:ptCount val="1"/>
                <c:pt idx="0">
                  <c:v>SNP_nc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22 °C'!$B$31:$E$31</c:f>
                <c:numCache>
                  <c:formatCode>General</c:formatCode>
                  <c:ptCount val="4"/>
                  <c:pt idx="0">
                    <c:v>0.48222708535192982</c:v>
                  </c:pt>
                  <c:pt idx="1">
                    <c:v>0.41817228402326995</c:v>
                  </c:pt>
                  <c:pt idx="2">
                    <c:v>0.19272456521409528</c:v>
                  </c:pt>
                  <c:pt idx="3">
                    <c:v>0.19789984946840317</c:v>
                  </c:pt>
                </c:numCache>
              </c:numRef>
            </c:plus>
            <c:minus>
              <c:numRef>
                <c:f>'Screening 22 °C'!$B$31:$E$31</c:f>
                <c:numCache>
                  <c:formatCode>General</c:formatCode>
                  <c:ptCount val="4"/>
                  <c:pt idx="0">
                    <c:v>0.48222708535192982</c:v>
                  </c:pt>
                  <c:pt idx="1">
                    <c:v>0.41817228402326995</c:v>
                  </c:pt>
                  <c:pt idx="2">
                    <c:v>0.19272456521409528</c:v>
                  </c:pt>
                  <c:pt idx="3">
                    <c:v>0.19789984946840317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</c:errBars>
          <c:cat>
            <c:strRef>
              <c:f>'Screening 22 °C'!$B$34:$E$34</c:f>
              <c:strCache>
                <c:ptCount val="4"/>
                <c:pt idx="0">
                  <c:v>Inoculum</c:v>
                </c:pt>
                <c:pt idx="1">
                  <c:v>t1</c:v>
                </c:pt>
                <c:pt idx="2">
                  <c:v>t7</c:v>
                </c:pt>
                <c:pt idx="3">
                  <c:v>t24</c:v>
                </c:pt>
              </c:strCache>
            </c:strRef>
          </c:cat>
          <c:val>
            <c:numRef>
              <c:f>'Screening 22 °C'!$B$40:$E$40</c:f>
              <c:numCache>
                <c:formatCode>0.000</c:formatCode>
                <c:ptCount val="4"/>
                <c:pt idx="0">
                  <c:v>6.8541134393349683</c:v>
                </c:pt>
                <c:pt idx="1">
                  <c:v>7.0939615269434482</c:v>
                </c:pt>
                <c:pt idx="2">
                  <c:v>7.0525246385716782</c:v>
                </c:pt>
                <c:pt idx="3">
                  <c:v>7.162133193189630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91FB-4D49-8D3C-C80D0A9CF5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6330352"/>
        <c:axId val="608146992"/>
      </c:lineChart>
      <c:catAx>
        <c:axId val="876330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608146992"/>
        <c:crosses val="autoZero"/>
        <c:auto val="1"/>
        <c:lblAlgn val="ctr"/>
        <c:lblOffset val="100"/>
        <c:noMultiLvlLbl val="0"/>
      </c:catAx>
      <c:valAx>
        <c:axId val="608146992"/>
        <c:scaling>
          <c:orientation val="minMax"/>
          <c:max val="9.5"/>
          <c:min val="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b="1"/>
                  <a:t>Log10 CFU/g or ml</a:t>
                </a:r>
              </a:p>
              <a:p>
                <a:pPr algn="ctr" rtl="0">
                  <a:defRPr b="1"/>
                </a:pPr>
                <a:endParaRPr lang="de-DE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876330352"/>
        <c:crosses val="autoZero"/>
        <c:crossBetween val="between"/>
      </c:valAx>
      <c:spPr>
        <a:noFill/>
        <a:ln>
          <a:solidFill>
            <a:schemeClr val="accent6">
              <a:lumMod val="7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/>
              <a:t>B</a:t>
            </a:r>
          </a:p>
        </c:rich>
      </c:tx>
      <c:layout>
        <c:manualLayout>
          <c:xMode val="edge"/>
          <c:yMode val="edge"/>
          <c:x val="4.3545784712444328E-3"/>
          <c:y val="4.79045674846199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3223460267773512"/>
          <c:y val="6.8753290927027672E-2"/>
          <c:w val="0.85988706515292646"/>
          <c:h val="0.71813039108610222"/>
        </c:manualLayout>
      </c:layout>
      <c:lineChart>
        <c:grouping val="standard"/>
        <c:varyColors val="0"/>
        <c:ser>
          <c:idx val="0"/>
          <c:order val="0"/>
          <c:tx>
            <c:strRef>
              <c:f>'Screening 8 °C'!$A$49</c:f>
              <c:strCache>
                <c:ptCount val="1"/>
                <c:pt idx="0">
                  <c:v>STM_m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8 °C'!$B$39:$G$39</c:f>
                <c:numCache>
                  <c:formatCode>General</c:formatCode>
                  <c:ptCount val="6"/>
                  <c:pt idx="0">
                    <c:v>0.41158366229027221</c:v>
                  </c:pt>
                  <c:pt idx="1">
                    <c:v>0.1719269663623724</c:v>
                  </c:pt>
                  <c:pt idx="2">
                    <c:v>0.37505316223036056</c:v>
                  </c:pt>
                  <c:pt idx="3">
                    <c:v>0.67219550217927015</c:v>
                  </c:pt>
                  <c:pt idx="4">
                    <c:v>0.43700607087556509</c:v>
                  </c:pt>
                  <c:pt idx="5">
                    <c:v>0.38671335925141198</c:v>
                  </c:pt>
                </c:numCache>
              </c:numRef>
            </c:plus>
            <c:minus>
              <c:numRef>
                <c:f>'Screening 8 °C'!$B$39:$G$39</c:f>
                <c:numCache>
                  <c:formatCode>General</c:formatCode>
                  <c:ptCount val="6"/>
                  <c:pt idx="0">
                    <c:v>0.41158366229027221</c:v>
                  </c:pt>
                  <c:pt idx="1">
                    <c:v>0.1719269663623724</c:v>
                  </c:pt>
                  <c:pt idx="2">
                    <c:v>0.37505316223036056</c:v>
                  </c:pt>
                  <c:pt idx="3">
                    <c:v>0.67219550217927015</c:v>
                  </c:pt>
                  <c:pt idx="4">
                    <c:v>0.43700607087556509</c:v>
                  </c:pt>
                  <c:pt idx="5">
                    <c:v>0.386713359251411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Screening 8 °C'!$B$48:$G$48</c:f>
              <c:strCache>
                <c:ptCount val="6"/>
                <c:pt idx="0">
                  <c:v>Inoculum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'Screening 8 °C'!$B$49:$G$49</c:f>
              <c:numCache>
                <c:formatCode>0.000</c:formatCode>
                <c:ptCount val="6"/>
                <c:pt idx="0">
                  <c:v>6.9057745865685973</c:v>
                </c:pt>
                <c:pt idx="1">
                  <c:v>6.9255368817422509</c:v>
                </c:pt>
                <c:pt idx="2">
                  <c:v>7.1899220366651573</c:v>
                </c:pt>
                <c:pt idx="3">
                  <c:v>8.0137638611132331</c:v>
                </c:pt>
                <c:pt idx="4">
                  <c:v>8.1064451758131071</c:v>
                </c:pt>
                <c:pt idx="5">
                  <c:v>8.024376314385300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CB9F-4CB0-A886-C27CA9E8D72D}"/>
            </c:ext>
          </c:extLst>
        </c:ser>
        <c:ser>
          <c:idx val="1"/>
          <c:order val="1"/>
          <c:tx>
            <c:strRef>
              <c:f>'Screening 8 °C'!$A$50</c:f>
              <c:strCache>
                <c:ptCount val="1"/>
                <c:pt idx="0">
                  <c:v>STM_nc</c:v>
                </c:pt>
              </c:strCache>
            </c:strRef>
          </c:tx>
          <c:spPr>
            <a:ln w="28575" cap="rnd">
              <a:solidFill>
                <a:schemeClr val="accent6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chemeClr val="accent6">
                    <a:lumMod val="40000"/>
                    <a:lumOff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8 °C'!$B$40:$G$40</c:f>
                <c:numCache>
                  <c:formatCode>General</c:formatCode>
                  <c:ptCount val="6"/>
                  <c:pt idx="0">
                    <c:v>0.41158366229027221</c:v>
                  </c:pt>
                  <c:pt idx="1">
                    <c:v>9.1812434398347589E-2</c:v>
                  </c:pt>
                  <c:pt idx="2">
                    <c:v>0.10931518642577093</c:v>
                  </c:pt>
                  <c:pt idx="3">
                    <c:v>0.17011805893556903</c:v>
                  </c:pt>
                  <c:pt idx="4">
                    <c:v>0.23634086327144863</c:v>
                  </c:pt>
                  <c:pt idx="5">
                    <c:v>0.14231819289898778</c:v>
                  </c:pt>
                </c:numCache>
              </c:numRef>
            </c:plus>
            <c:minus>
              <c:numRef>
                <c:f>'Screening 8 °C'!$B$40:$G$40</c:f>
                <c:numCache>
                  <c:formatCode>General</c:formatCode>
                  <c:ptCount val="6"/>
                  <c:pt idx="0">
                    <c:v>0.41158366229027221</c:v>
                  </c:pt>
                  <c:pt idx="1">
                    <c:v>9.1812434398347589E-2</c:v>
                  </c:pt>
                  <c:pt idx="2">
                    <c:v>0.10931518642577093</c:v>
                  </c:pt>
                  <c:pt idx="3">
                    <c:v>0.17011805893556903</c:v>
                  </c:pt>
                  <c:pt idx="4">
                    <c:v>0.23634086327144863</c:v>
                  </c:pt>
                  <c:pt idx="5">
                    <c:v>0.142318192898987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cat>
            <c:strRef>
              <c:f>'Screening 8 °C'!$B$48:$G$48</c:f>
              <c:strCache>
                <c:ptCount val="6"/>
                <c:pt idx="0">
                  <c:v>Inoculum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'Screening 8 °C'!$B$50:$G$50</c:f>
              <c:numCache>
                <c:formatCode>0.000</c:formatCode>
                <c:ptCount val="6"/>
                <c:pt idx="0">
                  <c:v>6.9057745865685973</c:v>
                </c:pt>
                <c:pt idx="1">
                  <c:v>6.9347457017362064</c:v>
                </c:pt>
                <c:pt idx="2">
                  <c:v>6.7795118098501774</c:v>
                </c:pt>
                <c:pt idx="3">
                  <c:v>6.7028526147425058</c:v>
                </c:pt>
                <c:pt idx="4">
                  <c:v>6.6052867101745631</c:v>
                </c:pt>
                <c:pt idx="5">
                  <c:v>6.724945307392671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CB9F-4CB0-A886-C27CA9E8D72D}"/>
            </c:ext>
          </c:extLst>
        </c:ser>
        <c:ser>
          <c:idx val="2"/>
          <c:order val="2"/>
          <c:tx>
            <c:strRef>
              <c:f>'Screening 8 °C'!$A$51</c:f>
              <c:strCache>
                <c:ptCount val="1"/>
                <c:pt idx="0">
                  <c:v>SEN_m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star"/>
            <c:size val="7"/>
            <c:spPr>
              <a:noFill/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8 °C'!$B$41:$G$41</c:f>
                <c:numCache>
                  <c:formatCode>General</c:formatCode>
                  <c:ptCount val="6"/>
                  <c:pt idx="0">
                    <c:v>0.13401598933777528</c:v>
                  </c:pt>
                  <c:pt idx="1">
                    <c:v>4.7146512642565003E-2</c:v>
                  </c:pt>
                  <c:pt idx="2">
                    <c:v>0.25876084777490677</c:v>
                  </c:pt>
                  <c:pt idx="3">
                    <c:v>0.49000514391318067</c:v>
                  </c:pt>
                  <c:pt idx="4">
                    <c:v>0.40187107966832775</c:v>
                  </c:pt>
                  <c:pt idx="5">
                    <c:v>0.38555097085848106</c:v>
                  </c:pt>
                </c:numCache>
              </c:numRef>
            </c:plus>
            <c:minus>
              <c:numRef>
                <c:f>'Screening 8 °C'!$B$41:$G$41</c:f>
                <c:numCache>
                  <c:formatCode>General</c:formatCode>
                  <c:ptCount val="6"/>
                  <c:pt idx="0">
                    <c:v>0.13401598933777528</c:v>
                  </c:pt>
                  <c:pt idx="1">
                    <c:v>4.7146512642565003E-2</c:v>
                  </c:pt>
                  <c:pt idx="2">
                    <c:v>0.25876084777490677</c:v>
                  </c:pt>
                  <c:pt idx="3">
                    <c:v>0.49000514391318067</c:v>
                  </c:pt>
                  <c:pt idx="4">
                    <c:v>0.40187107966832775</c:v>
                  </c:pt>
                  <c:pt idx="5">
                    <c:v>0.385550970858481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Screening 8 °C'!$B$48:$G$48</c:f>
              <c:strCache>
                <c:ptCount val="6"/>
                <c:pt idx="0">
                  <c:v>Inoculum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'Screening 8 °C'!$B$51:$G$51</c:f>
              <c:numCache>
                <c:formatCode>0.000</c:formatCode>
                <c:ptCount val="6"/>
                <c:pt idx="0">
                  <c:v>7.0740025477151818</c:v>
                </c:pt>
                <c:pt idx="1">
                  <c:v>7.0100326858152942</c:v>
                </c:pt>
                <c:pt idx="2">
                  <c:v>7.2528547748760861</c:v>
                </c:pt>
                <c:pt idx="3">
                  <c:v>7.7063048505687588</c:v>
                </c:pt>
                <c:pt idx="4">
                  <c:v>7.3989065253900392</c:v>
                </c:pt>
                <c:pt idx="5">
                  <c:v>7.2932231311651021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CB9F-4CB0-A886-C27CA9E8D72D}"/>
            </c:ext>
          </c:extLst>
        </c:ser>
        <c:ser>
          <c:idx val="3"/>
          <c:order val="3"/>
          <c:tx>
            <c:strRef>
              <c:f>'Screening 8 °C'!$A$52</c:f>
              <c:strCache>
                <c:ptCount val="1"/>
                <c:pt idx="0">
                  <c:v>SEN_nc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8 °C'!$B$42:$G$42</c:f>
                <c:numCache>
                  <c:formatCode>General</c:formatCode>
                  <c:ptCount val="6"/>
                  <c:pt idx="0">
                    <c:v>0.13401598933777528</c:v>
                  </c:pt>
                  <c:pt idx="1">
                    <c:v>0.12944720614952906</c:v>
                  </c:pt>
                  <c:pt idx="2">
                    <c:v>6.2799891981402373E-2</c:v>
                  </c:pt>
                  <c:pt idx="3">
                    <c:v>0.12268821745930147</c:v>
                  </c:pt>
                  <c:pt idx="4">
                    <c:v>0.19327331505654052</c:v>
                  </c:pt>
                  <c:pt idx="5">
                    <c:v>0.11928702362033723</c:v>
                  </c:pt>
                </c:numCache>
              </c:numRef>
            </c:plus>
            <c:minus>
              <c:numRef>
                <c:f>'Screening 8 °C'!$B$42:$G$42</c:f>
                <c:numCache>
                  <c:formatCode>General</c:formatCode>
                  <c:ptCount val="6"/>
                  <c:pt idx="0">
                    <c:v>0.13401598933777528</c:v>
                  </c:pt>
                  <c:pt idx="1">
                    <c:v>0.12944720614952906</c:v>
                  </c:pt>
                  <c:pt idx="2">
                    <c:v>6.2799891981402373E-2</c:v>
                  </c:pt>
                  <c:pt idx="3">
                    <c:v>0.12268821745930147</c:v>
                  </c:pt>
                  <c:pt idx="4">
                    <c:v>0.19327331505654052</c:v>
                  </c:pt>
                  <c:pt idx="5">
                    <c:v>0.11928702362033723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7030A0"/>
                </a:solidFill>
                <a:round/>
              </a:ln>
              <a:effectLst/>
            </c:spPr>
          </c:errBars>
          <c:cat>
            <c:strRef>
              <c:f>'Screening 8 °C'!$B$48:$G$48</c:f>
              <c:strCache>
                <c:ptCount val="6"/>
                <c:pt idx="0">
                  <c:v>Inoculum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'Screening 8 °C'!$B$52:$G$52</c:f>
              <c:numCache>
                <c:formatCode>0.000</c:formatCode>
                <c:ptCount val="6"/>
                <c:pt idx="0">
                  <c:v>7.0740025477151818</c:v>
                </c:pt>
                <c:pt idx="1">
                  <c:v>7.0401846810696735</c:v>
                </c:pt>
                <c:pt idx="2">
                  <c:v>6.8800977494583746</c:v>
                </c:pt>
                <c:pt idx="3">
                  <c:v>6.89454564643823</c:v>
                </c:pt>
                <c:pt idx="4">
                  <c:v>6.7902449534067442</c:v>
                </c:pt>
                <c:pt idx="5">
                  <c:v>6.803011232347840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CB9F-4CB0-A886-C27CA9E8D72D}"/>
            </c:ext>
          </c:extLst>
        </c:ser>
        <c:ser>
          <c:idx val="4"/>
          <c:order val="4"/>
          <c:tx>
            <c:strRef>
              <c:f>'Screening 8 °C'!$A$53</c:f>
              <c:strCache>
                <c:ptCount val="1"/>
                <c:pt idx="0">
                  <c:v>SNP_m</c:v>
                </c:pt>
              </c:strCache>
            </c:strRef>
          </c:tx>
          <c:spPr>
            <a:ln w="28575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8 °C'!$B$43:$G$43</c:f>
                <c:numCache>
                  <c:formatCode>General</c:formatCode>
                  <c:ptCount val="6"/>
                  <c:pt idx="0">
                    <c:v>0.34903215087236122</c:v>
                  </c:pt>
                  <c:pt idx="1">
                    <c:v>0.12088419732550443</c:v>
                  </c:pt>
                  <c:pt idx="2">
                    <c:v>0.29863854676604629</c:v>
                  </c:pt>
                  <c:pt idx="3">
                    <c:v>0.64263359994521918</c:v>
                  </c:pt>
                  <c:pt idx="4">
                    <c:v>0.68920953655472605</c:v>
                  </c:pt>
                  <c:pt idx="5">
                    <c:v>0.46601414211434045</c:v>
                  </c:pt>
                </c:numCache>
              </c:numRef>
            </c:plus>
            <c:minus>
              <c:numRef>
                <c:f>'Screening 8 °C'!$B$43:$G$43</c:f>
                <c:numCache>
                  <c:formatCode>General</c:formatCode>
                  <c:ptCount val="6"/>
                  <c:pt idx="0">
                    <c:v>0.34903215087236122</c:v>
                  </c:pt>
                  <c:pt idx="1">
                    <c:v>0.12088419732550443</c:v>
                  </c:pt>
                  <c:pt idx="2">
                    <c:v>0.29863854676604629</c:v>
                  </c:pt>
                  <c:pt idx="3">
                    <c:v>0.64263359994521918</c:v>
                  </c:pt>
                  <c:pt idx="4">
                    <c:v>0.68920953655472605</c:v>
                  </c:pt>
                  <c:pt idx="5">
                    <c:v>0.466014142114340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Screening 8 °C'!$B$48:$G$48</c:f>
              <c:strCache>
                <c:ptCount val="6"/>
                <c:pt idx="0">
                  <c:v>Inoculum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'Screening 8 °C'!$B$53:$G$53</c:f>
              <c:numCache>
                <c:formatCode>0.000</c:formatCode>
                <c:ptCount val="6"/>
                <c:pt idx="0">
                  <c:v>6.5938240021630783</c:v>
                </c:pt>
                <c:pt idx="1">
                  <c:v>6.7860968048590209</c:v>
                </c:pt>
                <c:pt idx="2">
                  <c:v>7.090503548903162</c:v>
                </c:pt>
                <c:pt idx="3">
                  <c:v>7.9836297793927287</c:v>
                </c:pt>
                <c:pt idx="4">
                  <c:v>7.8223916213139235</c:v>
                </c:pt>
                <c:pt idx="5">
                  <c:v>7.972190103691957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4-CB9F-4CB0-A886-C27CA9E8D72D}"/>
            </c:ext>
          </c:extLst>
        </c:ser>
        <c:ser>
          <c:idx val="5"/>
          <c:order val="5"/>
          <c:tx>
            <c:strRef>
              <c:f>'Screening 8 °C'!$A$54</c:f>
              <c:strCache>
                <c:ptCount val="1"/>
                <c:pt idx="0">
                  <c:v>SNP_nc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Screening 8 °C'!$B$44:$G$44</c:f>
                <c:numCache>
                  <c:formatCode>General</c:formatCode>
                  <c:ptCount val="6"/>
                  <c:pt idx="0">
                    <c:v>0.34903215087236122</c:v>
                  </c:pt>
                  <c:pt idx="1">
                    <c:v>0.19111457538891355</c:v>
                  </c:pt>
                  <c:pt idx="2">
                    <c:v>0.1606786732034344</c:v>
                  </c:pt>
                  <c:pt idx="3">
                    <c:v>7.3161239649952331E-2</c:v>
                  </c:pt>
                  <c:pt idx="4">
                    <c:v>0.1680071662153457</c:v>
                  </c:pt>
                  <c:pt idx="5">
                    <c:v>0.33118816710921017</c:v>
                  </c:pt>
                </c:numCache>
              </c:numRef>
            </c:plus>
            <c:minus>
              <c:numRef>
                <c:f>'Screening 8 °C'!$B$44:$G$44</c:f>
                <c:numCache>
                  <c:formatCode>General</c:formatCode>
                  <c:ptCount val="6"/>
                  <c:pt idx="0">
                    <c:v>0.34903215087236122</c:v>
                  </c:pt>
                  <c:pt idx="1">
                    <c:v>0.19111457538891355</c:v>
                  </c:pt>
                  <c:pt idx="2">
                    <c:v>0.1606786732034344</c:v>
                  </c:pt>
                  <c:pt idx="3">
                    <c:v>7.3161239649952331E-2</c:v>
                  </c:pt>
                  <c:pt idx="4">
                    <c:v>0.1680071662153457</c:v>
                  </c:pt>
                  <c:pt idx="5">
                    <c:v>0.33118816710921017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</c:errBars>
          <c:cat>
            <c:strRef>
              <c:f>'Screening 8 °C'!$B$48:$G$48</c:f>
              <c:strCache>
                <c:ptCount val="6"/>
                <c:pt idx="0">
                  <c:v>Inoculum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'Screening 8 °C'!$B$54:$G$54</c:f>
              <c:numCache>
                <c:formatCode>0.000</c:formatCode>
                <c:ptCount val="6"/>
                <c:pt idx="0">
                  <c:v>6.5938240021630783</c:v>
                </c:pt>
                <c:pt idx="1">
                  <c:v>6.7505160285518571</c:v>
                </c:pt>
                <c:pt idx="2">
                  <c:v>6.7442267800506128</c:v>
                </c:pt>
                <c:pt idx="3">
                  <c:v>6.7450882918561419</c:v>
                </c:pt>
                <c:pt idx="4">
                  <c:v>6.6811933260741654</c:v>
                </c:pt>
                <c:pt idx="5">
                  <c:v>6.525352126753955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CB9F-4CB0-A886-C27CA9E8D7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90108944"/>
        <c:axId val="717884208"/>
      </c:lineChart>
      <c:catAx>
        <c:axId val="1190108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717884208"/>
        <c:crosses val="autoZero"/>
        <c:auto val="1"/>
        <c:lblAlgn val="ctr"/>
        <c:lblOffset val="100"/>
        <c:noMultiLvlLbl val="0"/>
      </c:catAx>
      <c:valAx>
        <c:axId val="717884208"/>
        <c:scaling>
          <c:orientation val="minMax"/>
          <c:max val="9"/>
          <c:min val="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b="1"/>
                  <a:t>Log10 CFU/g or ml</a:t>
                </a:r>
              </a:p>
              <a:p>
                <a:pPr algn="ctr" rtl="0">
                  <a:defRPr b="1"/>
                </a:pPr>
                <a:endParaRPr lang="de-DE" b="1"/>
              </a:p>
            </c:rich>
          </c:tx>
          <c:layout>
            <c:manualLayout>
              <c:xMode val="edge"/>
              <c:yMode val="edge"/>
              <c:x val="2.6601931857520113E-2"/>
              <c:y val="0.314856042510424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19010894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252269790144229"/>
          <c:y val="0.88977739768001163"/>
          <c:w val="0.84602669102279326"/>
          <c:h val="5.91990833235397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Cuesta, Irene</dc:creator>
  <cp:keywords/>
  <dc:description/>
  <cp:lastModifiedBy>Esteban Cuesta, Irene</cp:lastModifiedBy>
  <cp:revision>3</cp:revision>
  <dcterms:created xsi:type="dcterms:W3CDTF">2025-07-28T14:29:00Z</dcterms:created>
  <dcterms:modified xsi:type="dcterms:W3CDTF">2025-09-01T12:24:00Z</dcterms:modified>
</cp:coreProperties>
</file>